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E9FC3" w14:textId="4E848049" w:rsidR="008667AA" w:rsidRPr="00880733" w:rsidRDefault="008667AA" w:rsidP="008667AA">
      <w:pPr>
        <w:rPr>
          <w:rFonts w:cs="Arial"/>
          <w:b/>
        </w:rPr>
      </w:pPr>
      <w:r>
        <w:rPr>
          <w:rFonts w:cs="Arial"/>
          <w:b/>
        </w:rPr>
        <w:t>Table S</w:t>
      </w:r>
      <w:r w:rsidR="002F2B11">
        <w:rPr>
          <w:rFonts w:cs="Arial"/>
          <w:b/>
        </w:rPr>
        <w:t>2</w:t>
      </w:r>
      <w:r>
        <w:rPr>
          <w:rFonts w:cs="Arial"/>
          <w:b/>
        </w:rPr>
        <w:t xml:space="preserve">: </w:t>
      </w:r>
      <w:r w:rsidRPr="00880733">
        <w:rPr>
          <w:rFonts w:cs="Arial"/>
        </w:rPr>
        <w:t>Details of the primary and secondary anti</w:t>
      </w:r>
      <w:r>
        <w:rPr>
          <w:rFonts w:cs="Arial"/>
        </w:rPr>
        <w:t>bodies used in the Western blot</w:t>
      </w:r>
    </w:p>
    <w:p w14:paraId="5163BE27" w14:textId="77777777" w:rsidR="008667AA" w:rsidRDefault="008667AA" w:rsidP="008667AA">
      <w:pPr>
        <w:rPr>
          <w:rFonts w:cs="Arial"/>
          <w:b/>
        </w:rPr>
      </w:pP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1041"/>
        <w:gridCol w:w="1041"/>
        <w:gridCol w:w="1042"/>
        <w:gridCol w:w="1041"/>
        <w:gridCol w:w="1042"/>
        <w:gridCol w:w="1041"/>
        <w:gridCol w:w="1042"/>
        <w:gridCol w:w="1957"/>
      </w:tblGrid>
      <w:tr w:rsidR="008667AA" w:rsidRPr="00880733" w14:paraId="541AF389" w14:textId="77777777" w:rsidTr="00115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A82AE7D" w14:textId="77777777" w:rsidR="008667AA" w:rsidRPr="00880733" w:rsidRDefault="008667AA" w:rsidP="00115E6E">
            <w:pPr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Protein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26CE6D4" w14:textId="77777777" w:rsidR="008667AA" w:rsidRPr="00880733" w:rsidRDefault="008667AA" w:rsidP="00115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Company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6DFF868" w14:textId="77777777" w:rsidR="008667AA" w:rsidRPr="00880733" w:rsidRDefault="008667AA" w:rsidP="00115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Product Code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94979C2" w14:textId="77777777" w:rsidR="008667AA" w:rsidRPr="00880733" w:rsidRDefault="008667AA" w:rsidP="00115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Molecular weight (</w:t>
            </w:r>
            <w:proofErr w:type="spellStart"/>
            <w:r w:rsidRPr="00880733">
              <w:rPr>
                <w:rFonts w:cs="Arial"/>
                <w:sz w:val="16"/>
                <w:szCs w:val="16"/>
              </w:rPr>
              <w:t>kDa</w:t>
            </w:r>
            <w:proofErr w:type="spellEnd"/>
            <w:r w:rsidRPr="00880733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2D0FF5D" w14:textId="77777777" w:rsidR="008667AA" w:rsidRPr="00880733" w:rsidRDefault="008667AA" w:rsidP="00115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Dilution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6E15E3C" w14:textId="77777777" w:rsidR="008667AA" w:rsidRPr="00880733" w:rsidRDefault="008667AA" w:rsidP="00115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Source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EE920A1" w14:textId="77777777" w:rsidR="008667AA" w:rsidRPr="00880733" w:rsidRDefault="008667AA" w:rsidP="00115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Human detection?</w:t>
            </w:r>
          </w:p>
        </w:tc>
        <w:tc>
          <w:tcPr>
            <w:tcW w:w="195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0958BA5" w14:textId="77777777" w:rsidR="008667AA" w:rsidRPr="00880733" w:rsidRDefault="008667AA" w:rsidP="00115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Secondary reagent</w:t>
            </w:r>
          </w:p>
        </w:tc>
      </w:tr>
      <w:tr w:rsidR="008667AA" w:rsidRPr="00880733" w14:paraId="7747E4A1" w14:textId="77777777" w:rsidTr="0011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left w:val="nil"/>
              <w:right w:val="nil"/>
            </w:tcBorders>
            <w:hideMark/>
          </w:tcPr>
          <w:p w14:paraId="28FDAA42" w14:textId="77777777" w:rsidR="008667AA" w:rsidRPr="00880733" w:rsidRDefault="008667AA" w:rsidP="00115E6E">
            <w:pPr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NGF</w:t>
            </w:r>
          </w:p>
        </w:tc>
        <w:tc>
          <w:tcPr>
            <w:tcW w:w="1041" w:type="dxa"/>
            <w:tcBorders>
              <w:left w:val="nil"/>
              <w:right w:val="nil"/>
            </w:tcBorders>
            <w:hideMark/>
          </w:tcPr>
          <w:p w14:paraId="26797780" w14:textId="77777777" w:rsidR="008667AA" w:rsidRPr="00880733" w:rsidRDefault="008667AA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Santa Cruz</w:t>
            </w:r>
          </w:p>
          <w:p w14:paraId="1CEA34F5" w14:textId="77777777" w:rsidR="008667AA" w:rsidRPr="00880733" w:rsidRDefault="008667AA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Biotechnology</w:t>
            </w:r>
          </w:p>
          <w:p w14:paraId="5FFE4B1B" w14:textId="77777777" w:rsidR="008667AA" w:rsidRPr="00880733" w:rsidRDefault="008667AA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Inc.</w:t>
            </w:r>
          </w:p>
        </w:tc>
        <w:tc>
          <w:tcPr>
            <w:tcW w:w="1042" w:type="dxa"/>
            <w:tcBorders>
              <w:left w:val="nil"/>
              <w:right w:val="nil"/>
            </w:tcBorders>
            <w:hideMark/>
          </w:tcPr>
          <w:p w14:paraId="39943C2D" w14:textId="395B62CA" w:rsidR="008667AA" w:rsidRPr="00880733" w:rsidRDefault="00BD00E7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GF (E-12</w:t>
            </w:r>
            <w:r w:rsidR="008667AA" w:rsidRPr="00880733">
              <w:rPr>
                <w:rFonts w:cs="Arial"/>
                <w:sz w:val="16"/>
                <w:szCs w:val="16"/>
              </w:rPr>
              <w:t>):</w:t>
            </w:r>
            <w:r>
              <w:rPr>
                <w:rFonts w:cs="Arial"/>
                <w:sz w:val="16"/>
                <w:szCs w:val="16"/>
              </w:rPr>
              <w:t xml:space="preserve"> sc-365944</w:t>
            </w:r>
          </w:p>
          <w:p w14:paraId="06D55D5F" w14:textId="0A4689DE" w:rsidR="008667AA" w:rsidRPr="00880733" w:rsidRDefault="008667AA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left w:val="nil"/>
              <w:right w:val="nil"/>
            </w:tcBorders>
            <w:hideMark/>
          </w:tcPr>
          <w:p w14:paraId="426BC2E1" w14:textId="0324F97F" w:rsidR="008667AA" w:rsidRPr="00880733" w:rsidRDefault="008667AA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13</w:t>
            </w:r>
            <w:r w:rsidR="00BD00E7">
              <w:rPr>
                <w:rFonts w:cs="Arial"/>
                <w:sz w:val="16"/>
                <w:szCs w:val="16"/>
              </w:rPr>
              <w:t xml:space="preserve"> (mature) 27 (precursor)</w:t>
            </w:r>
          </w:p>
        </w:tc>
        <w:tc>
          <w:tcPr>
            <w:tcW w:w="1042" w:type="dxa"/>
            <w:tcBorders>
              <w:left w:val="nil"/>
              <w:right w:val="nil"/>
            </w:tcBorders>
            <w:hideMark/>
          </w:tcPr>
          <w:p w14:paraId="3B200283" w14:textId="387D2F5D" w:rsidR="008667AA" w:rsidRPr="00880733" w:rsidRDefault="00BD00E7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10</w:t>
            </w:r>
            <w:r w:rsidR="008667AA" w:rsidRPr="00880733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hideMark/>
          </w:tcPr>
          <w:p w14:paraId="560D2E16" w14:textId="23850AA2" w:rsidR="008667AA" w:rsidRPr="00880733" w:rsidRDefault="00BD00E7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use</w:t>
            </w:r>
          </w:p>
        </w:tc>
        <w:tc>
          <w:tcPr>
            <w:tcW w:w="1042" w:type="dxa"/>
            <w:tcBorders>
              <w:left w:val="nil"/>
              <w:right w:val="nil"/>
            </w:tcBorders>
            <w:hideMark/>
          </w:tcPr>
          <w:p w14:paraId="52ADDB4E" w14:textId="77777777" w:rsidR="008667AA" w:rsidRPr="00880733" w:rsidRDefault="008667AA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957" w:type="dxa"/>
            <w:tcBorders>
              <w:left w:val="nil"/>
              <w:right w:val="nil"/>
            </w:tcBorders>
            <w:hideMark/>
          </w:tcPr>
          <w:p w14:paraId="46535118" w14:textId="0C392BDD" w:rsidR="008667AA" w:rsidRDefault="00BD00E7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Polyclonal rabbit anti-mouse immunoglobulins HRP </w:t>
            </w:r>
            <w:proofErr w:type="spellStart"/>
            <w:r>
              <w:rPr>
                <w:rFonts w:cs="Arial"/>
                <w:sz w:val="16"/>
                <w:szCs w:val="16"/>
              </w:rPr>
              <w:t>Dako</w:t>
            </w:r>
            <w:proofErr w:type="spellEnd"/>
            <w:r w:rsidR="00D356B6">
              <w:rPr>
                <w:rFonts w:cs="Arial"/>
                <w:sz w:val="16"/>
                <w:szCs w:val="16"/>
              </w:rPr>
              <w:t xml:space="preserve"> at</w:t>
            </w:r>
          </w:p>
          <w:p w14:paraId="427756C0" w14:textId="055AECC0" w:rsidR="00D356B6" w:rsidRPr="00880733" w:rsidRDefault="00D356B6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2000</w:t>
            </w:r>
          </w:p>
        </w:tc>
      </w:tr>
      <w:tr w:rsidR="008667AA" w:rsidRPr="00880733" w14:paraId="57BE91A0" w14:textId="77777777" w:rsidTr="0011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AEF60" w14:textId="77777777" w:rsidR="008667AA" w:rsidRPr="00880733" w:rsidRDefault="008667AA" w:rsidP="00115E6E">
            <w:pPr>
              <w:rPr>
                <w:rFonts w:cs="Arial"/>
                <w:sz w:val="16"/>
                <w:szCs w:val="16"/>
              </w:rPr>
            </w:pPr>
            <w:proofErr w:type="spellStart"/>
            <w:r w:rsidRPr="00880733">
              <w:rPr>
                <w:rFonts w:cs="Arial"/>
                <w:sz w:val="16"/>
                <w:szCs w:val="16"/>
              </w:rPr>
              <w:t>TrkA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70CAA" w14:textId="408B292E" w:rsidR="008667AA" w:rsidRPr="00880733" w:rsidRDefault="00BD00E7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Abcam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3EA83" w14:textId="593334AA" w:rsidR="008667AA" w:rsidRPr="00880733" w:rsidRDefault="00BD00E7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762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87E11" w14:textId="4BC5D112" w:rsidR="008667AA" w:rsidRPr="00880733" w:rsidRDefault="00BD00E7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9257F" w14:textId="393B17FC" w:rsidR="008667AA" w:rsidRPr="00880733" w:rsidRDefault="00BD00E7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5</w:t>
            </w:r>
            <w:r w:rsidR="008667AA" w:rsidRPr="00880733">
              <w:rPr>
                <w:rFonts w:cs="Arial"/>
                <w:sz w:val="16"/>
                <w:szCs w:val="16"/>
              </w:rPr>
              <w:t>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05261" w14:textId="77777777" w:rsidR="008667AA" w:rsidRPr="00880733" w:rsidRDefault="008667AA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Rabbi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51386" w14:textId="77777777" w:rsidR="008667AA" w:rsidRPr="00880733" w:rsidRDefault="008667AA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8B117" w14:textId="19FDB7DC" w:rsidR="008667AA" w:rsidRPr="00880733" w:rsidRDefault="00BD00E7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Polyclonal swine anti-rabbit immunoglobulins HRP </w:t>
            </w:r>
            <w:proofErr w:type="spellStart"/>
            <w:r>
              <w:rPr>
                <w:rFonts w:cs="Arial"/>
                <w:sz w:val="16"/>
                <w:szCs w:val="16"/>
              </w:rPr>
              <w:t>Dako</w:t>
            </w:r>
            <w:proofErr w:type="spellEnd"/>
            <w:r w:rsidR="00D356B6">
              <w:rPr>
                <w:rFonts w:cs="Arial"/>
                <w:sz w:val="16"/>
                <w:szCs w:val="16"/>
              </w:rPr>
              <w:t xml:space="preserve"> at 1:2000</w:t>
            </w:r>
          </w:p>
        </w:tc>
      </w:tr>
      <w:tr w:rsidR="008667AA" w:rsidRPr="00880733" w14:paraId="2F4B6FF1" w14:textId="77777777" w:rsidTr="0011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left w:val="nil"/>
              <w:right w:val="nil"/>
            </w:tcBorders>
            <w:hideMark/>
          </w:tcPr>
          <w:p w14:paraId="44E591E6" w14:textId="77777777" w:rsidR="008667AA" w:rsidRPr="00880733" w:rsidRDefault="008667AA" w:rsidP="00115E6E">
            <w:pPr>
              <w:rPr>
                <w:rFonts w:cs="Arial"/>
                <w:sz w:val="16"/>
                <w:szCs w:val="16"/>
                <w:vertAlign w:val="superscript"/>
              </w:rPr>
            </w:pPr>
            <w:r w:rsidRPr="00880733">
              <w:rPr>
                <w:rFonts w:cs="Arial"/>
                <w:sz w:val="16"/>
                <w:szCs w:val="16"/>
              </w:rPr>
              <w:t>p75</w:t>
            </w:r>
            <w:r w:rsidRPr="00880733">
              <w:rPr>
                <w:rFonts w:cs="Arial"/>
                <w:sz w:val="16"/>
                <w:szCs w:val="16"/>
                <w:vertAlign w:val="superscript"/>
              </w:rPr>
              <w:t>NTR</w:t>
            </w:r>
          </w:p>
        </w:tc>
        <w:tc>
          <w:tcPr>
            <w:tcW w:w="1041" w:type="dxa"/>
            <w:tcBorders>
              <w:left w:val="nil"/>
              <w:right w:val="nil"/>
            </w:tcBorders>
            <w:hideMark/>
          </w:tcPr>
          <w:p w14:paraId="445D8640" w14:textId="0502CF74" w:rsidR="008667AA" w:rsidRPr="00880733" w:rsidRDefault="00C04408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ignalling</w:t>
            </w:r>
          </w:p>
        </w:tc>
        <w:tc>
          <w:tcPr>
            <w:tcW w:w="1042" w:type="dxa"/>
            <w:tcBorders>
              <w:left w:val="nil"/>
              <w:right w:val="nil"/>
            </w:tcBorders>
            <w:hideMark/>
          </w:tcPr>
          <w:p w14:paraId="7F4E59E3" w14:textId="77777777" w:rsidR="008667AA" w:rsidRDefault="00C04408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D8A8 </w:t>
            </w:r>
          </w:p>
          <w:p w14:paraId="5BA9F346" w14:textId="7BDB4C1A" w:rsidR="00C04408" w:rsidRPr="00880733" w:rsidRDefault="00C04408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#4201</w:t>
            </w:r>
          </w:p>
        </w:tc>
        <w:tc>
          <w:tcPr>
            <w:tcW w:w="1041" w:type="dxa"/>
            <w:tcBorders>
              <w:left w:val="nil"/>
              <w:right w:val="nil"/>
            </w:tcBorders>
            <w:hideMark/>
          </w:tcPr>
          <w:p w14:paraId="21E6A35E" w14:textId="130F92E5" w:rsidR="008667AA" w:rsidRPr="00880733" w:rsidRDefault="00C04408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1042" w:type="dxa"/>
            <w:tcBorders>
              <w:left w:val="nil"/>
              <w:right w:val="nil"/>
            </w:tcBorders>
            <w:hideMark/>
          </w:tcPr>
          <w:p w14:paraId="281605F2" w14:textId="77777777" w:rsidR="008667AA" w:rsidRPr="00880733" w:rsidRDefault="008667AA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1:50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hideMark/>
          </w:tcPr>
          <w:p w14:paraId="6FEEE29D" w14:textId="1F9F1190" w:rsidR="008667AA" w:rsidRPr="00880733" w:rsidRDefault="00C04408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abbit</w:t>
            </w:r>
          </w:p>
        </w:tc>
        <w:tc>
          <w:tcPr>
            <w:tcW w:w="1042" w:type="dxa"/>
            <w:tcBorders>
              <w:left w:val="nil"/>
              <w:right w:val="nil"/>
            </w:tcBorders>
            <w:hideMark/>
          </w:tcPr>
          <w:p w14:paraId="3A7888BD" w14:textId="77777777" w:rsidR="008667AA" w:rsidRPr="00880733" w:rsidRDefault="008667AA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957" w:type="dxa"/>
            <w:tcBorders>
              <w:left w:val="nil"/>
              <w:right w:val="nil"/>
            </w:tcBorders>
            <w:hideMark/>
          </w:tcPr>
          <w:p w14:paraId="4B800B83" w14:textId="35833E13" w:rsidR="008667AA" w:rsidRDefault="00BD00E7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Polyclonal swine anti-rabbit immunoglobulins HRP </w:t>
            </w:r>
            <w:proofErr w:type="spellStart"/>
            <w:r>
              <w:rPr>
                <w:rFonts w:cs="Arial"/>
                <w:sz w:val="16"/>
                <w:szCs w:val="16"/>
              </w:rPr>
              <w:t>Dako</w:t>
            </w:r>
            <w:proofErr w:type="spellEnd"/>
            <w:r w:rsidR="00D356B6">
              <w:rPr>
                <w:rFonts w:cs="Arial"/>
                <w:sz w:val="16"/>
                <w:szCs w:val="16"/>
              </w:rPr>
              <w:t xml:space="preserve"> at 1:2000</w:t>
            </w:r>
          </w:p>
          <w:p w14:paraId="6C5C62E9" w14:textId="3CBC8A21" w:rsidR="00BD00E7" w:rsidRPr="00880733" w:rsidRDefault="00BD00E7" w:rsidP="00115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8667AA" w:rsidRPr="00880733" w14:paraId="54E950F6" w14:textId="77777777" w:rsidTr="0011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C124E95" w14:textId="77777777" w:rsidR="008667AA" w:rsidRPr="00880733" w:rsidRDefault="008667AA" w:rsidP="00115E6E">
            <w:pPr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Β-acti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55DA8C1" w14:textId="77777777" w:rsidR="008667AA" w:rsidRPr="00880733" w:rsidRDefault="008667AA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Santa Cruz</w:t>
            </w:r>
          </w:p>
          <w:p w14:paraId="551FF36A" w14:textId="77777777" w:rsidR="008667AA" w:rsidRPr="00880733" w:rsidRDefault="008667AA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Biotechnology</w:t>
            </w:r>
          </w:p>
          <w:p w14:paraId="45CA1AA6" w14:textId="77777777" w:rsidR="008667AA" w:rsidRPr="00880733" w:rsidRDefault="008667AA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Inc.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56D36C8" w14:textId="77777777" w:rsidR="008667AA" w:rsidRPr="00880733" w:rsidRDefault="008667AA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β-actin(C4):</w:t>
            </w:r>
          </w:p>
          <w:p w14:paraId="79DB86BF" w14:textId="77777777" w:rsidR="008667AA" w:rsidRPr="00880733" w:rsidRDefault="008667AA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sc-4777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5CD4365" w14:textId="77777777" w:rsidR="008667AA" w:rsidRPr="00880733" w:rsidRDefault="008667AA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E9F7D30" w14:textId="306B585F" w:rsidR="008667AA" w:rsidRPr="00880733" w:rsidRDefault="00D356B6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40,</w:t>
            </w:r>
            <w:r w:rsidR="008667AA" w:rsidRPr="00880733">
              <w:rPr>
                <w:rFonts w:cs="Arial"/>
                <w:sz w:val="16"/>
                <w:szCs w:val="16"/>
              </w:rPr>
              <w:t>0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7929240" w14:textId="77777777" w:rsidR="008667AA" w:rsidRPr="00880733" w:rsidRDefault="008667AA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Mous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D0165BC" w14:textId="77777777" w:rsidR="008667AA" w:rsidRPr="00880733" w:rsidRDefault="008667AA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80733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C604950" w14:textId="06F13FDD" w:rsidR="008667AA" w:rsidRPr="00880733" w:rsidRDefault="00D356B6" w:rsidP="00115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Polyclonal rabbit anti-mouse immunoglobulins HRP </w:t>
            </w:r>
            <w:proofErr w:type="spellStart"/>
            <w:r>
              <w:rPr>
                <w:rFonts w:cs="Arial"/>
                <w:sz w:val="16"/>
                <w:szCs w:val="16"/>
              </w:rPr>
              <w:t>Dako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at 1:2000</w:t>
            </w:r>
          </w:p>
        </w:tc>
      </w:tr>
    </w:tbl>
    <w:p w14:paraId="15D3D179" w14:textId="77777777" w:rsidR="008667AA" w:rsidRPr="00880733" w:rsidRDefault="008667AA" w:rsidP="008667AA">
      <w:pPr>
        <w:rPr>
          <w:b/>
        </w:rPr>
      </w:pPr>
    </w:p>
    <w:p w14:paraId="7A17DC34" w14:textId="77777777" w:rsidR="008667AA" w:rsidRDefault="008667AA" w:rsidP="008667AA"/>
    <w:p w14:paraId="292455C1" w14:textId="77777777" w:rsidR="00DF7AFB" w:rsidRDefault="00D356B6">
      <w:bookmarkStart w:id="0" w:name="_GoBack"/>
      <w:bookmarkEnd w:id="0"/>
    </w:p>
    <w:sectPr w:rsidR="00DF7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7AA"/>
    <w:rsid w:val="00081117"/>
    <w:rsid w:val="00196906"/>
    <w:rsid w:val="002F2B11"/>
    <w:rsid w:val="00304F9B"/>
    <w:rsid w:val="0084311D"/>
    <w:rsid w:val="008667AA"/>
    <w:rsid w:val="00BD00E7"/>
    <w:rsid w:val="00C04408"/>
    <w:rsid w:val="00D3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3C705"/>
  <w15:chartTrackingRefBased/>
  <w15:docId w15:val="{DABE6068-180C-4F5E-B2AC-24FCE9088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7A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667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hareeb</dc:creator>
  <cp:keywords/>
  <dc:description/>
  <cp:lastModifiedBy>Marzena Kurzawa-Akanbi</cp:lastModifiedBy>
  <cp:revision>2</cp:revision>
  <dcterms:created xsi:type="dcterms:W3CDTF">2018-08-02T09:50:00Z</dcterms:created>
  <dcterms:modified xsi:type="dcterms:W3CDTF">2018-08-02T09:50:00Z</dcterms:modified>
</cp:coreProperties>
</file>